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8BA5A" w14:textId="77777777" w:rsidR="00C2198C" w:rsidRPr="00F72900" w:rsidRDefault="00C2198C" w:rsidP="00C2198C">
      <w:pPr>
        <w:spacing w:after="0" w:line="240" w:lineRule="auto"/>
        <w:rPr>
          <w:rFonts w:ascii="Arial" w:hAnsi="Arial" w:cs="Arial"/>
          <w:sz w:val="20"/>
          <w:lang w:val="en-GB"/>
        </w:rPr>
      </w:pPr>
      <w:bookmarkStart w:id="0" w:name="_GoBack"/>
      <w:bookmarkEnd w:id="0"/>
    </w:p>
    <w:tbl>
      <w:tblPr>
        <w:tblW w:w="3364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34"/>
        <w:gridCol w:w="2822"/>
        <w:gridCol w:w="544"/>
        <w:gridCol w:w="558"/>
        <w:gridCol w:w="1138"/>
      </w:tblGrid>
      <w:tr w:rsidR="00C2198C" w:rsidRPr="00F72900" w14:paraId="57DED6E7" w14:textId="77777777" w:rsidTr="005D117A">
        <w:trPr>
          <w:trHeight w:val="285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4202E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F72900">
              <w:rPr>
                <w:rFonts w:ascii="Arial" w:hAnsi="Arial" w:cs="Arial"/>
                <w:b/>
                <w:bCs/>
                <w:color w:val="000000"/>
                <w:sz w:val="16"/>
              </w:rPr>
              <w:t>Primer Name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37673E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F72900">
              <w:rPr>
                <w:rFonts w:ascii="Arial" w:hAnsi="Arial" w:cs="Arial"/>
                <w:b/>
                <w:bCs/>
                <w:color w:val="000000"/>
                <w:sz w:val="16"/>
              </w:rPr>
              <w:t>Sequence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49DEF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F72900">
              <w:rPr>
                <w:rFonts w:ascii="Arial" w:hAnsi="Arial" w:cs="Arial"/>
                <w:b/>
                <w:bCs/>
                <w:color w:val="000000"/>
                <w:sz w:val="16"/>
              </w:rPr>
              <w:t>Ta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FB15A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F72900">
              <w:rPr>
                <w:rFonts w:ascii="Arial" w:hAnsi="Arial" w:cs="Arial"/>
                <w:b/>
                <w:bCs/>
                <w:color w:val="000000"/>
                <w:sz w:val="16"/>
              </w:rPr>
              <w:t>GC%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97A676F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F72900">
              <w:rPr>
                <w:rFonts w:ascii="Arial" w:hAnsi="Arial" w:cs="Arial"/>
                <w:b/>
                <w:bCs/>
                <w:color w:val="000000"/>
                <w:sz w:val="16"/>
              </w:rPr>
              <w:t>Product size</w:t>
            </w:r>
          </w:p>
        </w:tc>
      </w:tr>
      <w:tr w:rsidR="00C2198C" w:rsidRPr="00F72900" w14:paraId="18A4D9D5" w14:textId="77777777" w:rsidTr="005D117A">
        <w:trPr>
          <w:trHeight w:val="59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E743F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84C9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GTATTTTAACCGTGCAAAGGTAG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E936B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17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A5EEA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1.67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14:paraId="52581830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74</w:t>
            </w:r>
          </w:p>
        </w:tc>
      </w:tr>
      <w:tr w:rsidR="00C2198C" w:rsidRPr="00F72900" w14:paraId="31DCB8AC" w14:textId="77777777" w:rsidTr="005D117A">
        <w:trPr>
          <w:trHeight w:val="103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745858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-R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120CBB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AGAGGGTCGAATGGGTTCT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233D105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8E686BC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ECB8C9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496819E1" w14:textId="77777777" w:rsidTr="005D117A">
        <w:trPr>
          <w:trHeight w:val="177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A56D1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2-F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6AD3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GTCATTAATCCGCTTGCT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04171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2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B6ECF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5.00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F76BE1C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1217</w:t>
            </w:r>
          </w:p>
        </w:tc>
      </w:tr>
      <w:tr w:rsidR="00C2198C" w:rsidRPr="00F72900" w14:paraId="20B10AC2" w14:textId="77777777" w:rsidTr="005D117A">
        <w:trPr>
          <w:trHeight w:val="119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B5A12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2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F556C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TCCCAGGCCTAGGCTAGA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0DD2F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628DE5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9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EA46F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351349B6" w14:textId="77777777" w:rsidTr="005D117A">
        <w:trPr>
          <w:trHeight w:val="56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681B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3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DBA0D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CAAAACTCTGGGTGCTTCC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599D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23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BA91E" w14:textId="0557BAE0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</w:t>
            </w:r>
            <w:r w:rsidR="00C24CA7">
              <w:rPr>
                <w:rFonts w:ascii="Arial" w:hAnsi="Arial" w:cs="Arial"/>
                <w:color w:val="000000"/>
                <w:sz w:val="16"/>
              </w:rPr>
              <w:t>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14:paraId="2FF3BFD6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1018</w:t>
            </w:r>
          </w:p>
        </w:tc>
      </w:tr>
      <w:tr w:rsidR="00C2198C" w:rsidRPr="00F72900" w14:paraId="59B2FAC1" w14:textId="77777777" w:rsidTr="005D117A">
        <w:trPr>
          <w:trHeight w:val="143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FFFA43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3-R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D4B5DF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AAGAGCGTGAGGGACATAG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F60CF54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FFEBA5C" w14:textId="11A8E324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</w:t>
            </w:r>
            <w:r w:rsidR="00C24CA7">
              <w:rPr>
                <w:rFonts w:ascii="Arial" w:hAnsi="Arial" w:cs="Arial"/>
                <w:color w:val="000000"/>
                <w:sz w:val="16"/>
              </w:rPr>
              <w:t>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40240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6E0EDC96" w14:textId="77777777" w:rsidTr="005D117A">
        <w:trPr>
          <w:trHeight w:val="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AB2A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4-F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38F4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CCCGCTAACAGGGTTTTT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C4086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1.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45B8D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2890843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1094</w:t>
            </w:r>
          </w:p>
        </w:tc>
      </w:tr>
      <w:tr w:rsidR="00C2198C" w:rsidRPr="00F72900" w14:paraId="7E719214" w14:textId="77777777" w:rsidTr="005D117A">
        <w:trPr>
          <w:trHeight w:val="40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31560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4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BF691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CCAGATTTCCTGACAGAG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30A4C6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8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2E29F3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9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0C504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681144B2" w14:textId="77777777" w:rsidTr="005D117A">
        <w:trPr>
          <w:trHeight w:val="109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FE0FF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5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8272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AGCCTCCTCCGGAGTTGAA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C3505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2.17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ED405E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CCB232E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237</w:t>
            </w:r>
          </w:p>
        </w:tc>
      </w:tr>
      <w:tr w:rsidR="00C2198C" w:rsidRPr="00F72900" w14:paraId="7DBDFE95" w14:textId="77777777" w:rsidTr="005D117A">
        <w:trPr>
          <w:trHeight w:val="87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85483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5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3040D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TGTAACAAGAACGGATCAGACA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356B3A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5F5D18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1.67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483576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44FF37A0" w14:textId="77777777" w:rsidTr="005D117A">
        <w:trPr>
          <w:trHeight w:val="177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DCA25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6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D12D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CCTCGAATAAACAATATGAGCTT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97CBB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0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2E09D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37.5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14:paraId="79BF8FDE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51</w:t>
            </w:r>
          </w:p>
        </w:tc>
      </w:tr>
      <w:tr w:rsidR="00C2198C" w:rsidRPr="00F72900" w14:paraId="11245C13" w14:textId="77777777" w:rsidTr="005D117A">
        <w:trPr>
          <w:trHeight w:val="139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E05D84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6-R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1461B5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TTGTTCAGGTGCTGTGGAG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994B240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8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68871791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9FF91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64CF0577" w14:textId="77777777" w:rsidTr="005D117A">
        <w:trPr>
          <w:trHeight w:val="88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D018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7-F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0232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GGGAAACCCCACTTCTATG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0A4B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7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2B163B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100BFE9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1164</w:t>
            </w:r>
          </w:p>
        </w:tc>
      </w:tr>
      <w:tr w:rsidR="00C2198C" w:rsidRPr="00F72900" w14:paraId="640E2D6F" w14:textId="77777777" w:rsidTr="005D117A">
        <w:trPr>
          <w:trHeight w:val="59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5118C6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7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454ED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ACTCGGATCGGGGACTCTA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EFA50B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9B5D4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9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D56552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44F76BAB" w14:textId="77777777" w:rsidTr="005D117A">
        <w:trPr>
          <w:trHeight w:val="154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1DAD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8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5F41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GGGACACCAATGGTACTGA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25C8B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81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B504E8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28A0BE7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50</w:t>
            </w:r>
          </w:p>
        </w:tc>
      </w:tr>
      <w:tr w:rsidR="00C2198C" w:rsidRPr="00F72900" w14:paraId="1B462A55" w14:textId="77777777" w:rsidTr="005D117A">
        <w:trPr>
          <w:trHeight w:val="115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2EA554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8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D6CD6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GAACTGCAAGACCCATGT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91BF6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67CE79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68B07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2659D04E" w14:textId="77777777" w:rsidTr="005D117A">
        <w:trPr>
          <w:trHeight w:val="47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2D0B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9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9D4A5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ATGCTAGGCCTTCTCCCCTA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3A4B1D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19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60915F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AB5AA79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745</w:t>
            </w:r>
          </w:p>
        </w:tc>
      </w:tr>
      <w:tr w:rsidR="00C2198C" w:rsidRPr="00F72900" w14:paraId="519A3D21" w14:textId="77777777" w:rsidTr="005D117A">
        <w:trPr>
          <w:trHeight w:val="121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990CF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9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9418C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GAGTGATAAAATGCTCAGAAGA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878673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3DC2CB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37.5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66B77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50ACC0E7" w14:textId="77777777" w:rsidTr="005D117A">
        <w:trPr>
          <w:trHeight w:val="68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80B9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0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2136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CTGATTCCACTTCCACTCAATTA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E0A1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00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95E161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37.5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14:paraId="4CF43BF3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77</w:t>
            </w:r>
          </w:p>
        </w:tc>
      </w:tr>
      <w:tr w:rsidR="00C2198C" w:rsidRPr="00F72900" w14:paraId="4BB902BF" w14:textId="77777777" w:rsidTr="005D117A">
        <w:trPr>
          <w:trHeight w:val="141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E713FC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0-R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9A8715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TAGGGCAATTTCCAGGTC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E0FD07F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FBE6815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ABE69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412865A6" w14:textId="77777777" w:rsidTr="005D117A">
        <w:trPr>
          <w:trHeight w:val="87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B2A7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1-F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8B8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CTCTCCATTATCTTGGTGATTG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93235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8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7E40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3.48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D7308E0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1050</w:t>
            </w:r>
          </w:p>
        </w:tc>
      </w:tr>
      <w:tr w:rsidR="00C2198C" w:rsidRPr="00F72900" w14:paraId="6A49C184" w14:textId="77777777" w:rsidTr="005D117A">
        <w:trPr>
          <w:trHeight w:val="40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D056E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1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A31F0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GGTGGCCTCAAATATCAC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EA4F7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F6A494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14854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53E67B09" w14:textId="77777777" w:rsidTr="005D117A">
        <w:trPr>
          <w:trHeight w:val="107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1E5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2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1013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AAAACCACACTCGGACTGA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80148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72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5F561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14:paraId="0DA37C5C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49</w:t>
            </w:r>
          </w:p>
        </w:tc>
      </w:tr>
      <w:tr w:rsidR="00C2198C" w:rsidRPr="00F72900" w14:paraId="22106A22" w14:textId="77777777" w:rsidTr="005D117A">
        <w:trPr>
          <w:trHeight w:val="53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C0AE92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2-R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99F51B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GGTCAGGATGAGTGTTCA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00DA294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622F935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BF403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1687314C" w14:textId="77777777" w:rsidTr="005D117A">
        <w:trPr>
          <w:trHeight w:val="128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C46B7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3-F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CDC7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TGGCAAACACCAGCTATG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2F90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8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987108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B354AE7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1062</w:t>
            </w:r>
          </w:p>
        </w:tc>
      </w:tr>
      <w:tr w:rsidR="00C2198C" w:rsidRPr="00F72900" w14:paraId="71FD18C8" w14:textId="77777777" w:rsidTr="005D117A">
        <w:trPr>
          <w:trHeight w:val="69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B7AFEF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3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94E33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GATTCCAACACCCTCTCA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DE5EE6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EB58D3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5.00</w:t>
            </w:r>
          </w:p>
        </w:tc>
        <w:tc>
          <w:tcPr>
            <w:tcW w:w="9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BB642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3EECD56E" w14:textId="77777777" w:rsidTr="005D117A">
        <w:trPr>
          <w:trHeight w:val="30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CA5D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4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632C9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TCTCATCGCTATGGTCATCC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307AE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05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A821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7.62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89D8B11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52</w:t>
            </w:r>
          </w:p>
        </w:tc>
      </w:tr>
      <w:tr w:rsidR="00C2198C" w:rsidRPr="00F72900" w14:paraId="754085A8" w14:textId="77777777" w:rsidTr="005D117A">
        <w:trPr>
          <w:trHeight w:val="94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EC4B70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4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AE47C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AGAGGTAGGAATCGGGGTG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03AA80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B0E636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7C8D2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6460F484" w14:textId="77777777" w:rsidTr="005D117A">
        <w:trPr>
          <w:trHeight w:val="30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4728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5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BB29B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GGGCTTCTTCTCCAAAGAT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C4EE9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70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C1D09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9E29452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1039</w:t>
            </w:r>
          </w:p>
        </w:tc>
      </w:tr>
      <w:tr w:rsidR="00C2198C" w:rsidRPr="00F72900" w14:paraId="0D5EE1BE" w14:textId="77777777" w:rsidTr="005D117A">
        <w:trPr>
          <w:trHeight w:val="113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9146E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5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5A6C7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CGCCTTTCTTGGCTTTAG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006CB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56C37A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895FED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428F04D1" w14:textId="77777777" w:rsidTr="005D117A">
        <w:trPr>
          <w:trHeight w:val="45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6E2C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6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5F0C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GGCTGCTAAAGCAGAAGAA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64283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78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798ED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56298DC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23</w:t>
            </w:r>
          </w:p>
        </w:tc>
      </w:tr>
      <w:tr w:rsidR="00C2198C" w:rsidRPr="00F72900" w14:paraId="1EAEE219" w14:textId="77777777" w:rsidTr="005D117A">
        <w:trPr>
          <w:trHeight w:val="119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3B8980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6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ADE13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AGTTTACATCTCGGCAAATGTG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A5170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71358B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37.5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21FF2B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770E0547" w14:textId="77777777" w:rsidTr="005D117A">
        <w:trPr>
          <w:trHeight w:val="66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24927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7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4486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ACCCCCTTCTGAAGATTGCTAAC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2AA1D0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1.97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E6ED8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7.83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14:paraId="4A3F3CD8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66</w:t>
            </w:r>
          </w:p>
        </w:tc>
      </w:tr>
      <w:tr w:rsidR="00C2198C" w:rsidRPr="00F72900" w14:paraId="2AB78D8B" w14:textId="77777777" w:rsidTr="005D117A">
        <w:trPr>
          <w:trHeight w:val="139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6FED7AB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7-R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488A28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GGCTAGGGCTCAGAATAA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8D0FBBA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4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455D5C0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BF6160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455002CD" w14:textId="77777777" w:rsidTr="005D117A">
        <w:trPr>
          <w:trHeight w:val="8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DCB2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8-F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7D08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ATACGCCATTCTTCGATC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78268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6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6A240A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5.00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AF5732B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1060</w:t>
            </w:r>
          </w:p>
        </w:tc>
      </w:tr>
      <w:tr w:rsidR="00C2198C" w:rsidRPr="00F72900" w14:paraId="11483F62" w14:textId="77777777" w:rsidTr="005D117A">
        <w:trPr>
          <w:trHeight w:val="40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988459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8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E1B65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TAGTTCACCAGGGGAGGGAA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1E4D8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2.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9106FE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2.38</w:t>
            </w:r>
          </w:p>
        </w:tc>
        <w:tc>
          <w:tcPr>
            <w:tcW w:w="9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C5F4A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57BA4DCF" w14:textId="77777777" w:rsidTr="005D117A">
        <w:trPr>
          <w:trHeight w:val="105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43E5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9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C92C4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AACCGACCAACCAAATTGAG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3BBD6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83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9F542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5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14:paraId="4882A9D6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02</w:t>
            </w:r>
          </w:p>
        </w:tc>
      </w:tr>
      <w:tr w:rsidR="00C2198C" w:rsidRPr="00F72900" w14:paraId="6DE73114" w14:textId="77777777" w:rsidTr="005D117A">
        <w:trPr>
          <w:trHeight w:val="37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147DA9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19-R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C9984E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TGGCTGGCACGAGTTTTA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88C9F03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7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5BCEAB1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844F6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35674EF4" w14:textId="77777777" w:rsidTr="005D117A">
        <w:trPr>
          <w:trHeight w:val="126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2C67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20-F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4F3A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CCAAGGGAATTCAGCAG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5577B7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E539D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2.63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93A8759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63</w:t>
            </w:r>
          </w:p>
        </w:tc>
      </w:tr>
      <w:tr w:rsidR="00C2198C" w:rsidRPr="00F72900" w14:paraId="7E3DB851" w14:textId="77777777" w:rsidTr="005D117A">
        <w:trPr>
          <w:trHeight w:val="67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74CB68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20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02B18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GGTGGTCGAATGGTTTAGT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6278FD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60.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3C86B09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7.62</w:t>
            </w:r>
          </w:p>
        </w:tc>
        <w:tc>
          <w:tcPr>
            <w:tcW w:w="9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BF0C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1C3D96EF" w14:textId="77777777" w:rsidTr="005D117A">
        <w:trPr>
          <w:trHeight w:val="30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4EFB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21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FD15B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AGCCAAACAGCTAGCTCAAA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736AB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78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391D81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7.62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E2DC078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941</w:t>
            </w:r>
          </w:p>
        </w:tc>
      </w:tr>
      <w:tr w:rsidR="00C2198C" w:rsidRPr="00F72900" w14:paraId="69FBCF9B" w14:textId="77777777" w:rsidTr="005D117A">
        <w:trPr>
          <w:trHeight w:val="91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D4126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21-R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D319D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AGGCGGTGTTTTTGGTAA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9322D4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ABE1B4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5.00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FE833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2198C" w:rsidRPr="00F72900" w14:paraId="42C54F08" w14:textId="77777777" w:rsidTr="005D117A">
        <w:trPr>
          <w:trHeight w:val="30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58613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22-F</w:t>
            </w:r>
          </w:p>
        </w:tc>
        <w:tc>
          <w:tcPr>
            <w:tcW w:w="22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6A17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GTTAACCCCACACAGGAGT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D69CF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88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115A6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91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14:paraId="0FF846EB" w14:textId="77777777" w:rsidR="00C2198C" w:rsidRPr="00F72900" w:rsidRDefault="00C2198C" w:rsidP="005D11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72</w:t>
            </w:r>
          </w:p>
        </w:tc>
      </w:tr>
      <w:tr w:rsidR="00C2198C" w:rsidRPr="00F72900" w14:paraId="2267B135" w14:textId="77777777" w:rsidTr="005D117A">
        <w:trPr>
          <w:trHeight w:val="191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675BF7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CHMT22-R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E3E549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GGTGTAGCTCTTGGTTTTAGGGT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83F7548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59.9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582F186" w14:textId="77777777" w:rsidR="00C2198C" w:rsidRPr="00F72900" w:rsidRDefault="00C2198C" w:rsidP="005D117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</w:rPr>
            </w:pPr>
            <w:r w:rsidRPr="00F72900">
              <w:rPr>
                <w:rFonts w:ascii="Arial" w:hAnsi="Arial" w:cs="Arial"/>
                <w:color w:val="000000"/>
                <w:sz w:val="16"/>
              </w:rPr>
              <w:t>45.83</w:t>
            </w:r>
          </w:p>
        </w:tc>
        <w:tc>
          <w:tcPr>
            <w:tcW w:w="9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78552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</w:tr>
    </w:tbl>
    <w:p w14:paraId="2D12A752" w14:textId="7A881619" w:rsidR="005D117A" w:rsidRDefault="005D117A" w:rsidP="00EC6384">
      <w:pPr>
        <w:spacing w:after="0"/>
      </w:pPr>
    </w:p>
    <w:sectPr w:rsidR="005D117A" w:rsidSect="00EC6384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102B4"/>
    <w:rsid w:val="001567FB"/>
    <w:rsid w:val="001F796F"/>
    <w:rsid w:val="00234C74"/>
    <w:rsid w:val="00267748"/>
    <w:rsid w:val="00283410"/>
    <w:rsid w:val="003071E7"/>
    <w:rsid w:val="003215FC"/>
    <w:rsid w:val="0033298E"/>
    <w:rsid w:val="0035080A"/>
    <w:rsid w:val="003A1551"/>
    <w:rsid w:val="003E5BF6"/>
    <w:rsid w:val="003F4C55"/>
    <w:rsid w:val="0041460F"/>
    <w:rsid w:val="005D117A"/>
    <w:rsid w:val="005E6FB6"/>
    <w:rsid w:val="006975C4"/>
    <w:rsid w:val="006D6BFE"/>
    <w:rsid w:val="006E2834"/>
    <w:rsid w:val="007379B9"/>
    <w:rsid w:val="00795F52"/>
    <w:rsid w:val="007B4FC9"/>
    <w:rsid w:val="007B6687"/>
    <w:rsid w:val="007C70C2"/>
    <w:rsid w:val="008A2574"/>
    <w:rsid w:val="008C3A24"/>
    <w:rsid w:val="008D78D1"/>
    <w:rsid w:val="008F6E32"/>
    <w:rsid w:val="00997B8C"/>
    <w:rsid w:val="009A7F25"/>
    <w:rsid w:val="009C7ACB"/>
    <w:rsid w:val="00B61F0A"/>
    <w:rsid w:val="00B71BDC"/>
    <w:rsid w:val="00C216C3"/>
    <w:rsid w:val="00C2198C"/>
    <w:rsid w:val="00C24CA7"/>
    <w:rsid w:val="00CA0334"/>
    <w:rsid w:val="00CA0FE5"/>
    <w:rsid w:val="00CB0AC4"/>
    <w:rsid w:val="00CC793A"/>
    <w:rsid w:val="00D05036"/>
    <w:rsid w:val="00D91BAD"/>
    <w:rsid w:val="00D945A2"/>
    <w:rsid w:val="00D96614"/>
    <w:rsid w:val="00DB6AF4"/>
    <w:rsid w:val="00DD4229"/>
    <w:rsid w:val="00DE24E4"/>
    <w:rsid w:val="00DF092C"/>
    <w:rsid w:val="00E26931"/>
    <w:rsid w:val="00E670A7"/>
    <w:rsid w:val="00E741B7"/>
    <w:rsid w:val="00E74E87"/>
    <w:rsid w:val="00EC6384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4</cp:revision>
  <dcterms:created xsi:type="dcterms:W3CDTF">2012-04-17T17:26:00Z</dcterms:created>
  <dcterms:modified xsi:type="dcterms:W3CDTF">2012-04-17T17:27:00Z</dcterms:modified>
</cp:coreProperties>
</file>